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B2" w:rsidRDefault="00D379B2" w:rsidP="00D379B2">
      <w:pPr>
        <w:rPr>
          <w:rFonts w:ascii="Arial" w:eastAsia="Times New Roman" w:hAnsi="Arial" w:cs="Times New Roman"/>
          <w:bCs/>
          <w:color w:val="000000"/>
          <w:lang w:eastAsia="fr-FR"/>
        </w:rPr>
      </w:pPr>
    </w:p>
    <w:p w:rsidR="00D379B2" w:rsidRPr="006C67DC" w:rsidRDefault="00D379B2" w:rsidP="00D379B2">
      <w:pPr>
        <w:rPr>
          <w:rFonts w:ascii="Arial" w:eastAsia="Times New Roman" w:hAnsi="Arial" w:cs="Times New Roman"/>
          <w:bCs/>
          <w:color w:val="000000"/>
          <w:lang w:eastAsia="fr-FR"/>
        </w:rPr>
      </w:pPr>
      <w:r w:rsidRPr="006C67DC">
        <w:rPr>
          <w:rFonts w:ascii="Arial" w:eastAsia="Times New Roman" w:hAnsi="Arial" w:cs="Times New Roman"/>
          <w:bCs/>
          <w:color w:val="000000"/>
          <w:lang w:eastAsia="fr-FR"/>
        </w:rPr>
        <w:t xml:space="preserve">Table </w:t>
      </w:r>
      <w:r>
        <w:rPr>
          <w:rFonts w:ascii="Arial" w:eastAsia="Times New Roman" w:hAnsi="Arial" w:cs="Times New Roman"/>
          <w:bCs/>
          <w:color w:val="000000"/>
          <w:lang w:eastAsia="fr-FR"/>
        </w:rPr>
        <w:t>S6</w:t>
      </w:r>
      <w:r w:rsidRPr="006C67DC">
        <w:rPr>
          <w:rFonts w:ascii="Arial" w:eastAsia="Times New Roman" w:hAnsi="Arial" w:cs="Times New Roman"/>
          <w:bCs/>
          <w:color w:val="000000"/>
          <w:lang w:eastAsia="fr-FR"/>
        </w:rPr>
        <w:t>: Detection of substitution saturation in the pairwise alignments of the 110 genes common to CcBV and CskBV.</w:t>
      </w:r>
    </w:p>
    <w:tbl>
      <w:tblPr>
        <w:tblW w:w="93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778"/>
        <w:gridCol w:w="1773"/>
        <w:gridCol w:w="1560"/>
        <w:gridCol w:w="898"/>
        <w:gridCol w:w="546"/>
        <w:gridCol w:w="1774"/>
      </w:tblGrid>
      <w:tr w:rsidR="00D379B2" w:rsidRPr="006C67DC">
        <w:trPr>
          <w:trHeight w:val="315"/>
        </w:trPr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  <w:t>Gene (CcBV nomenclature)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  <w:t>Observed saturation Index (Is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  <w:t>Expected saturation index (Iss.c -Sym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  <w:t>T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  <w:t>DF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20"/>
                <w:lang w:eastAsia="fr-FR"/>
              </w:rPr>
              <w:t>p</w:t>
            </w: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lang w:eastAsia="fr-FR"/>
              </w:rPr>
              <w:t xml:space="preserve">-value (2-tailed) </w:t>
            </w:r>
            <w:r w:rsidRPr="006C67DC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20"/>
                <w:vertAlign w:val="superscript"/>
                <w:lang w:eastAsia="fr-FR"/>
              </w:rPr>
              <w:t>a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18.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3,06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4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13.2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3,87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22.4c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4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,31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5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ank-1__ccbv_11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1,37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6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ank-3__ccbv_14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4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8,97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0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ank-6__ccbv_26.3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,05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8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ank-7__ccbv_16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0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1,59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1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ank-8__ccbv_16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6,99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1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en-10__ccbv_25.2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5,82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24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en-2__ccbv_3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8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16,20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5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en-14__ccbv_24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3,57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3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en-11__ccbv_33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0,80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70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en-8__ccbv_20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01,50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27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-1__ccbv_9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7,84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6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0-2__ccbv_28.17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,55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0-3__ccbv_32.2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0,93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1-1__ccbv_30.6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4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,64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58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1-4__ccbv_36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7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61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01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2-2__ccbv_10.5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4,48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2-3__ccbv_4.1a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,33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4-2__ccbv_18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6,56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09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4-1__ccbv_30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0,36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3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5-2__ccbv_2.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4,97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5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6-1__ccbv_5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17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6-2__ccbv_5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2,87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8-2__ccbv_27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8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1,47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9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2-like5__ccbv_13like.4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,21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1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9.2__ccbv_13.1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,96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7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2-7__ccbv_31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8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,15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2-5__ccbv_25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,39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21-2__ccbv_32.1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,8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9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3-1__ccbv_18.1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2,87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3-2__ccbv_30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4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,65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3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5-4__ccbv_23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6,79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9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5-3__ccbv_9.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,20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2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5-7__ccbv_33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9,93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5__ccbv_29.1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0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5,03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1__ccbv_29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2,66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12__ccbv_28.1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0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4,37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23-3__ccbv_28.1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,68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18__ccbv_32.8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77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17__ccbv_32.1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2,80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4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23__ccbv_32.2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7,70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9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19__ccbv_32.1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5,69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24__ccbv_35.1a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,37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25__ccbv_18.9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4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6,34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26__ccbv_18.1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1,17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27__ccbv_16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,32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4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7-1bis__ccbv_22.1bis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4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7,90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2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7-5__ccbv_36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6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,83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3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5__ccbv_27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2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9,4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3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3__ccbv_28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6,17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8__ccbv_32.19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8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7,40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1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6like__ccbv15.4blike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4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,09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11__ccbv_16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,54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12__ccbv_12.3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2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9,38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4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9-5__ccbv_28.10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43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9-6__ccbv_28.18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7,97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12.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9,07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3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18.13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2,63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2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24.2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2,74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0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32.18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48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5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32.6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3,22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5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32.7b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7,08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32.9b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,41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5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28.4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,56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rp4__ccbv_35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04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rp3__ccbv_32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,80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1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v1__ccbv_13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,01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09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31.11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20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1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bv_31.12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3,33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2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11-3__ccbv_2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6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4,84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9-7__ccbv_28.2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6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,86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6-8__ccbv_29.2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3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9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6,43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9-3__ccbv_29.20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5,44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bv8-14__ccbv_14.8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4,76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yst1__ccbv_19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7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0,2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1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1-like6__ccbv_28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1,59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3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1__ccbv_8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,58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1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1-like4__ccbv_5.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5,63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5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1-like5__ccbv_7.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4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7,34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1-like3__ccbv_1.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7,00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3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ep2__ccbv_2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9,92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7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histone__ccbv_7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5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,92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8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ccv3__ccbv_13.5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0,09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8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94-like1__ccbv_7.1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3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7,8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39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94-like2__ccbv_7.2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9,46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06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a__ccbv_26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7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0,55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7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alpha__ccbv_17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1,91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0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b__ccbv_1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7,18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3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delta__ccbv_26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8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8,10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6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e__ccbv_10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1,24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0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h__ccbv_4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9,77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5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i__ccbv_1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,70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9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k__ccbv_1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9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1,41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7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l__ccbv_1.7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6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3,27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n__ccbv_10.6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5,04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4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o__ccbv_4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4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3,89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0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q__ccbv_1.10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4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2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7,15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1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r__ccbv_7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74,18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t__ccbv_10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0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0,70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u__ccbv_14.1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0,78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2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v__ccbv_14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7,38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1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y__ccbv_17.2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1,69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90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ptpz__ccbv_17.3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5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61,2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83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rnaset2-like1__ccbv_23.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4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9,94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58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rnaset2-like3__ccbv_25.6b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37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54,93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101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ser-rich2__ccbv_29.7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2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7,00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9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ser-rich5__ccbv_28.14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81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4,90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44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D379B2" w:rsidRPr="006C67DC">
        <w:trPr>
          <w:trHeight w:val="186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F444BB">
            <w:pPr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ser-rich8__ccbv_18.10_</w:t>
            </w:r>
          </w:p>
        </w:tc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1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0,79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37,99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szCs w:val="20"/>
                <w:lang w:eastAsia="fr-FR"/>
              </w:rPr>
              <w:t>26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79B2" w:rsidRPr="006C67DC" w:rsidRDefault="00D379B2" w:rsidP="006C67DC">
            <w:pPr>
              <w:spacing w:line="140" w:lineRule="atLeast"/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</w:tbl>
    <w:p w:rsidR="00D379B2" w:rsidRPr="006C67DC" w:rsidRDefault="00D379B2" w:rsidP="00D379B2">
      <w:pPr>
        <w:rPr>
          <w:rFonts w:ascii="Arial" w:eastAsia="Times New Roman" w:hAnsi="Arial" w:cs="Times New Roman"/>
          <w:color w:val="000000"/>
          <w:sz w:val="16"/>
          <w:lang w:eastAsia="fr-FR"/>
        </w:rPr>
      </w:pPr>
      <w:r w:rsidRPr="00F444BB">
        <w:rPr>
          <w:rFonts w:ascii="Arial" w:eastAsia="Times New Roman" w:hAnsi="Arial" w:cs="Times New Roman"/>
          <w:color w:val="000000"/>
          <w:sz w:val="16"/>
          <w:vertAlign w:val="superscript"/>
          <w:lang w:eastAsia="fr-FR"/>
        </w:rPr>
        <w:t>a</w:t>
      </w:r>
      <w:r w:rsidRPr="006C67DC">
        <w:rPr>
          <w:rFonts w:ascii="Arial" w:eastAsia="Times New Roman" w:hAnsi="Arial" w:cs="Times New Roman"/>
          <w:color w:val="000000"/>
          <w:sz w:val="16"/>
          <w:lang w:eastAsia="fr-FR"/>
        </w:rPr>
        <w:t xml:space="preserve"> Statistical significance of the difference between observed and expected saturation indexes</w:t>
      </w:r>
    </w:p>
    <w:p w:rsidR="00D379B2" w:rsidRDefault="00D379B2" w:rsidP="00D379B2">
      <w:pPr>
        <w:rPr>
          <w:rFonts w:ascii="Arial" w:hAnsi="Arial"/>
          <w:sz w:val="20"/>
        </w:rPr>
      </w:pPr>
    </w:p>
    <w:p w:rsidR="00D379B2" w:rsidRDefault="00D379B2" w:rsidP="00D379B2">
      <w:pPr>
        <w:rPr>
          <w:rFonts w:ascii="Arial" w:hAnsi="Arial"/>
          <w:sz w:val="20"/>
        </w:rPr>
      </w:pPr>
    </w:p>
    <w:p w:rsidR="00D379B2" w:rsidRDefault="00D379B2" w:rsidP="00D379B2">
      <w:pPr>
        <w:rPr>
          <w:rFonts w:ascii="Arial" w:hAnsi="Arial"/>
          <w:sz w:val="20"/>
        </w:rPr>
      </w:pPr>
    </w:p>
    <w:p w:rsidR="00D379B2" w:rsidRDefault="00D379B2" w:rsidP="00D379B2">
      <w:pPr>
        <w:rPr>
          <w:rFonts w:ascii="Arial" w:hAnsi="Arial"/>
          <w:sz w:val="16"/>
        </w:rPr>
      </w:pPr>
    </w:p>
    <w:p w:rsidR="00D379B2" w:rsidRPr="006C67DC" w:rsidRDefault="00D379B2" w:rsidP="00D379B2">
      <w:pPr>
        <w:rPr>
          <w:rFonts w:ascii="Arial" w:hAnsi="Arial"/>
          <w:sz w:val="20"/>
        </w:rPr>
        <w:sectPr w:rsidR="00D379B2" w:rsidRPr="006C67DC">
          <w:headerReference w:type="default" r:id="rId4"/>
          <w:footerReference w:type="even" r:id="rId5"/>
          <w:footerReference w:type="default" r:id="rId6"/>
          <w:headerReference w:type="first" r:id="rId7"/>
          <w:pgSz w:w="11900" w:h="16840"/>
          <w:pgMar w:top="1021" w:right="1021" w:bottom="1021" w:left="1021" w:header="454" w:footer="709" w:gutter="0"/>
          <w:cols w:space="708"/>
          <w:titlePg/>
        </w:sectPr>
      </w:pPr>
    </w:p>
    <w:p w:rsidR="00CB06FC" w:rsidRDefault="00D379B2" w:rsidP="00D379B2"/>
    <w:sectPr w:rsidR="00CB06FC" w:rsidSect="00D379B2">
      <w:pgSz w:w="21043" w:h="14880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D379B2" w:rsidP="00BF1F9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82829" w:rsidRDefault="00D379B2" w:rsidP="004367B0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Default="00D379B2" w:rsidP="004367B0">
    <w:pPr>
      <w:pStyle w:val="Pieddepage"/>
      <w:ind w:right="360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F17670" w:rsidRDefault="00D379B2" w:rsidP="00FD5F8A">
    <w:pPr>
      <w:rPr>
        <w:rFonts w:ascii="Arial" w:hAnsi="Arial"/>
        <w:b/>
        <w:sz w:val="18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829" w:rsidRPr="008F3530" w:rsidRDefault="00D379B2" w:rsidP="008F3530">
    <w:pPr>
      <w:jc w:val="center"/>
      <w:rPr>
        <w:rFonts w:ascii="Arial" w:hAnsi="Arial"/>
        <w:b/>
      </w:rPr>
    </w:pPr>
    <w:r>
      <w:rPr>
        <w:rFonts w:ascii="Arial" w:hAnsi="Arial"/>
        <w:b/>
      </w:rPr>
      <w:t>SUPPORTING TABL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79B2"/>
    <w:rsid w:val="00D379B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9B2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D379B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D379B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D379B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D379B2"/>
  </w:style>
  <w:style w:type="paragraph" w:styleId="Pieddepage">
    <w:name w:val="footer"/>
    <w:basedOn w:val="Normal"/>
    <w:link w:val="PieddepageCar"/>
    <w:rsid w:val="00D379B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D379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1</Words>
  <Characters>4739</Characters>
  <Application>Microsoft Macintosh Word</Application>
  <DocSecurity>0</DocSecurity>
  <Lines>39</Lines>
  <Paragraphs>9</Paragraphs>
  <ScaleCrop>false</ScaleCrop>
  <Company>Imperial College London</Company>
  <LinksUpToDate>false</LinksUpToDate>
  <CharactersWithSpaces>5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rniou</dc:creator>
  <cp:keywords/>
  <cp:lastModifiedBy>Elisabeth Herniou</cp:lastModifiedBy>
  <cp:revision>1</cp:revision>
  <dcterms:created xsi:type="dcterms:W3CDTF">2013-04-21T12:46:00Z</dcterms:created>
  <dcterms:modified xsi:type="dcterms:W3CDTF">2013-04-21T12:46:00Z</dcterms:modified>
</cp:coreProperties>
</file>